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3T00:00:00Z">
              <w:dateFormat w:val="M/d/yyyy"/>
              <w:lid w:val="en-US"/>
              <w:storeMappedDataAs w:val="dateTime"/>
              <w:calendar w:val="gregorian"/>
            </w:date>
          </w:sdtPr>
          <w:sdtEndPr/>
          <w:sdtContent>
            <w:tc>
              <w:tcPr>
                <w:tcW w:w="7920" w:type="dxa"/>
                <w:tcBorders>
                  <w:bottom w:val="single" w:sz="4" w:space="0" w:color="auto"/>
                </w:tcBorders>
              </w:tcPr>
              <w:p w14:paraId="72891EAB" w14:textId="7C42F657" w:rsidR="00B92965" w:rsidRDefault="001000F0" w:rsidP="00B92965">
                <w:r>
                  <w:t>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B3632CD" w:rsidR="00B92965" w:rsidRDefault="001000F0" w:rsidP="00B92965">
                <w:r>
                  <w:t>Neil Marlow</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8B81335" w:rsidR="00F52A77" w:rsidRDefault="001000F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CED5DD8" w:rsidR="00F52A77" w:rsidRDefault="001000F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DA282F9" w:rsidR="00F52A77" w:rsidRDefault="001000F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tc>
                    <w:tcPr>
                      <w:tcW w:w="521" w:type="dxa"/>
                    </w:tcPr>
                    <w:p w14:paraId="22B3D955" w14:textId="1D72173F" w:rsidR="00F52A77" w:rsidRDefault="00611BD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58A8B698" w:rsidR="00F52A77" w:rsidRDefault="001000F0" w:rsidP="00F52A77">
                  <w:permStart w:id="2079991142" w:edGrp="everyone"/>
                  <w:proofErr w:type="spellStart"/>
                  <w:r>
                    <w:t>InfanD</w:t>
                  </w:r>
                  <w:r w:rsidR="00611BDD">
                    <w:t>x</w:t>
                  </w:r>
                  <w:proofErr w:type="spellEnd"/>
                  <w:r w:rsidR="00611BDD">
                    <w:t xml:space="preserve"> </w:t>
                  </w:r>
                </w:p>
              </w:tc>
              <w:tc>
                <w:tcPr>
                  <w:tcW w:w="4228" w:type="dxa"/>
                </w:tcPr>
                <w:p w14:paraId="6CF98700" w14:textId="769D774D" w:rsidR="00F52A77" w:rsidRDefault="00611BDD" w:rsidP="00F52A77">
                  <w:r>
                    <w:t>Personal Fees</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tc>
                    <w:tcPr>
                      <w:tcW w:w="426" w:type="dxa"/>
                    </w:tcPr>
                    <w:p w14:paraId="232ECB27" w14:textId="3F095586" w:rsidR="00F52A77" w:rsidRDefault="00611BD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52D85B0D" w:rsidR="00F52A77" w:rsidRDefault="00611BDD" w:rsidP="00F52A77">
                  <w:permStart w:id="881918890" w:edGrp="everyone"/>
                  <w:proofErr w:type="spellStart"/>
                  <w:r>
                    <w:t>Chiesi</w:t>
                  </w:r>
                  <w:proofErr w:type="spellEnd"/>
                  <w:r>
                    <w:t xml:space="preserve"> UK</w:t>
                  </w:r>
                </w:p>
              </w:tc>
              <w:tc>
                <w:tcPr>
                  <w:tcW w:w="4228" w:type="dxa"/>
                </w:tcPr>
                <w:p w14:paraId="2DB9599E" w14:textId="37E4EFED" w:rsidR="00F52A77" w:rsidRDefault="00611BDD" w:rsidP="00F52A77">
                  <w:r>
                    <w:t>Lecture fee</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404B1C" w:rsidR="00F52A77" w:rsidRDefault="00611BD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67EC828" w:rsidR="00F52A77" w:rsidRDefault="00611BD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BE563C3" w:rsidR="00AC2BE6" w:rsidRDefault="00611BD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A09E78C" w:rsidR="00F52A77" w:rsidRDefault="004B72A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B540CFC" w:rsidR="00F52A77" w:rsidRDefault="004B72A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6E80E3A" w:rsidR="00F52A77" w:rsidRDefault="004B72A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5D3F323" w:rsidR="00F52A77" w:rsidRDefault="004B72A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69A68D" w:rsidR="00F52A77" w:rsidRDefault="004B72A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9AB6D" w14:textId="77777777" w:rsidR="00BA2EA1" w:rsidRDefault="00BA2EA1" w:rsidP="00E23042">
      <w:r>
        <w:separator/>
      </w:r>
    </w:p>
  </w:endnote>
  <w:endnote w:type="continuationSeparator" w:id="0">
    <w:p w14:paraId="7D267744" w14:textId="77777777" w:rsidR="00BA2EA1" w:rsidRDefault="00BA2EA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CDF8D" w14:textId="77777777" w:rsidR="00BA2EA1" w:rsidRDefault="00BA2EA1" w:rsidP="00E23042">
      <w:r>
        <w:separator/>
      </w:r>
    </w:p>
  </w:footnote>
  <w:footnote w:type="continuationSeparator" w:id="0">
    <w:p w14:paraId="6EDF2A7D" w14:textId="77777777" w:rsidR="00BA2EA1" w:rsidRDefault="00BA2EA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000F0"/>
    <w:rsid w:val="001A4D68"/>
    <w:rsid w:val="001F07C3"/>
    <w:rsid w:val="001F15E2"/>
    <w:rsid w:val="002268E3"/>
    <w:rsid w:val="0029222F"/>
    <w:rsid w:val="002C2D8C"/>
    <w:rsid w:val="002E51B0"/>
    <w:rsid w:val="003309F0"/>
    <w:rsid w:val="00341A75"/>
    <w:rsid w:val="00342223"/>
    <w:rsid w:val="003512AC"/>
    <w:rsid w:val="00432B4B"/>
    <w:rsid w:val="0047501D"/>
    <w:rsid w:val="004B72AD"/>
    <w:rsid w:val="004F1DCB"/>
    <w:rsid w:val="004F79FD"/>
    <w:rsid w:val="005031F7"/>
    <w:rsid w:val="00507BC6"/>
    <w:rsid w:val="00530CFE"/>
    <w:rsid w:val="00587022"/>
    <w:rsid w:val="005918F6"/>
    <w:rsid w:val="005A7BB7"/>
    <w:rsid w:val="00611BDD"/>
    <w:rsid w:val="00621D7D"/>
    <w:rsid w:val="00690CF1"/>
    <w:rsid w:val="006915AC"/>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43</Words>
  <Characters>252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low, Neil</cp:lastModifiedBy>
  <cp:revision>5</cp:revision>
  <dcterms:created xsi:type="dcterms:W3CDTF">2022-02-03T10:24:00Z</dcterms:created>
  <dcterms:modified xsi:type="dcterms:W3CDTF">2022-02-03T10:27:00Z</dcterms:modified>
</cp:coreProperties>
</file>